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15C" w:rsidRDefault="00FE4B6A" w:rsidP="00435436">
      <w:pPr>
        <w:pStyle w:val="NoSpacing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435436">
        <w:rPr>
          <w:rFonts w:ascii="Times New Roman" w:hAnsi="Times New Roman" w:cs="Times New Roman"/>
          <w:b/>
          <w:sz w:val="24"/>
          <w:szCs w:val="24"/>
        </w:rPr>
        <w:t>3</w:t>
      </w:r>
      <w:r w:rsidR="00F4215C" w:rsidRPr="00AE49BD">
        <w:rPr>
          <w:rFonts w:ascii="Times New Roman" w:hAnsi="Times New Roman" w:cs="Times New Roman"/>
          <w:b/>
          <w:sz w:val="24"/>
          <w:szCs w:val="24"/>
        </w:rPr>
        <w:t xml:space="preserve">. Cotton MD52ne transcript levels compared with Arabidospsis genes </w:t>
      </w:r>
      <w:r w:rsidR="00F4215C">
        <w:rPr>
          <w:rFonts w:ascii="Times New Roman" w:hAnsi="Times New Roman" w:cs="Times New Roman"/>
          <w:b/>
          <w:sz w:val="24"/>
          <w:szCs w:val="24"/>
        </w:rPr>
        <w:t xml:space="preserve">that are </w:t>
      </w:r>
      <w:r w:rsidR="00F4215C" w:rsidRPr="00AE49BD">
        <w:rPr>
          <w:rFonts w:ascii="Times New Roman" w:hAnsi="Times New Roman" w:cs="Times New Roman"/>
          <w:b/>
          <w:sz w:val="24"/>
          <w:szCs w:val="24"/>
        </w:rPr>
        <w:t>co</w:t>
      </w:r>
      <w:r w:rsidR="00CA52C5">
        <w:rPr>
          <w:rFonts w:ascii="Times New Roman" w:hAnsi="Times New Roman" w:cs="Times New Roman"/>
          <w:b/>
          <w:sz w:val="24"/>
          <w:szCs w:val="24"/>
        </w:rPr>
        <w:t>-</w:t>
      </w:r>
      <w:r w:rsidR="00F4215C" w:rsidRPr="00AE49BD">
        <w:rPr>
          <w:rFonts w:ascii="Times New Roman" w:hAnsi="Times New Roman" w:cs="Times New Roman"/>
          <w:b/>
          <w:sz w:val="24"/>
          <w:szCs w:val="24"/>
        </w:rPr>
        <w:t>expressed at secondary wall biogenesis</w:t>
      </w:r>
    </w:p>
    <w:p w:rsidR="00F4215C" w:rsidRDefault="00F4215C" w:rsidP="00F4215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42" w:type="dxa"/>
        <w:tblInd w:w="18" w:type="dxa"/>
        <w:tblLook w:val="04A0"/>
      </w:tblPr>
      <w:tblGrid>
        <w:gridCol w:w="504"/>
        <w:gridCol w:w="1656"/>
        <w:gridCol w:w="1354"/>
        <w:gridCol w:w="4676"/>
        <w:gridCol w:w="810"/>
        <w:gridCol w:w="642"/>
      </w:tblGrid>
      <w:tr w:rsidR="00F4215C" w:rsidRPr="00F00712" w:rsidTr="00F4215C">
        <w:trPr>
          <w:trHeight w:val="315"/>
        </w:trPr>
        <w:tc>
          <w:tcPr>
            <w:tcW w:w="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No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Gene_ID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Tair 10 ID</w:t>
            </w:r>
          </w:p>
        </w:tc>
        <w:tc>
          <w:tcPr>
            <w:tcW w:w="46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Descriptio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15 DPA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20 DPA</w:t>
            </w:r>
          </w:p>
        </w:tc>
      </w:tr>
      <w:tr w:rsidR="00F4215C" w:rsidRPr="00F00712" w:rsidTr="00F4215C">
        <w:trPr>
          <w:trHeight w:val="187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7G081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0531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Pectin lyase-like super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3.8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75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4G148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4G3535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Xylem cysteine peptidase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5.9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15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3G149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5469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alacturonosyltransferase 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4.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29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1G056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5469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alacturonosyltransferase 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4.7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4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10G085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0326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Laccase 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3.4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79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6G001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4218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Peroxidase super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2.6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9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5G314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1494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ajor facilitator super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1.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17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2G258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0194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C2H2-like zinc finger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1.5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25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1G194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3808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Laccase/Diphenol oxidas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9.8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22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5G097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6066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Plasma membrane intrinsic protein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9.3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17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3G112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3808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Laccase/Diphenol oxidas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9.1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13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6G137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4G1722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icrotubule-associated proteins 70-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9.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5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10G033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2920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O-fucosyltransferas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8.4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72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9G107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1287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YB domain protein 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7.8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3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4G115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3746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 xml:space="preserve">Nodulin MtN21 /EamA-like transporter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7.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97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2G138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0194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C2H2-like zinc finger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7.5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56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7G112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1287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YB domain protein 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6.8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.09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9G023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1494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ajor facilitator super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6.7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4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8G136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3210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Pinoresinol reductase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6.3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1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13G119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5469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alacturonosyltransferase 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6.1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8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0G089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0326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Laccase 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.9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96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9G02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1494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ajor facilitator super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.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96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2G077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7222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RING/U-box super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.8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48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1G057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5469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alacturonosyltransferase 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.6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9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10G059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0320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 xml:space="preserve">Eukaryotic aspartyl proteas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.5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13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4G068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3746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dulin MtN21 /EamA-like transport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.5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99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6G152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0420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etacaspase 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.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46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11G103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4G0232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 xml:space="preserve">Invertase/pectin methylesterase inhibitor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.2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3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0G162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3G2155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DUF679 domain membrane protein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.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78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0G084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4002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 xml:space="preserve">Pathogenesis-related thaumatin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.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69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3G041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3808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Laccase/Diphenol oxidas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.9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84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1G118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4G0232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 xml:space="preserve">Invertase/pectin methylesterase inhibitor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.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52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3G149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6299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 xml:space="preserve">KNOTTED-like homeobox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.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7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8G136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3G6202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ermin-like protein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.4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64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5G20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0989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Rhamnogalacturonate lyas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.4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16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0G103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3G1866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lycogenin-like starch initiation protein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.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93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5G157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4218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Peroxidase super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.2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80</w:t>
            </w:r>
          </w:p>
        </w:tc>
      </w:tr>
      <w:tr w:rsidR="00F4215C" w:rsidRPr="00F00712" w:rsidTr="00F4215C">
        <w:trPr>
          <w:trHeight w:val="315"/>
        </w:trPr>
        <w:tc>
          <w:tcPr>
            <w:tcW w:w="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lastRenderedPageBreak/>
              <w:t>No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Gene_ID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Tair 10 ID</w:t>
            </w:r>
          </w:p>
        </w:tc>
        <w:tc>
          <w:tcPr>
            <w:tcW w:w="46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Description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15 DPA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F4215C" w:rsidRPr="00F00712" w:rsidRDefault="00F4215C" w:rsidP="001A0793">
            <w:pPr>
              <w:jc w:val="center"/>
              <w:rPr>
                <w:rFonts w:ascii="Calibri" w:eastAsia="Times New Roman" w:hAnsi="Calibri"/>
                <w:b/>
                <w:bCs/>
              </w:rPr>
            </w:pPr>
            <w:r>
              <w:rPr>
                <w:rFonts w:ascii="Calibri" w:eastAsia="Times New Roman" w:hAnsi="Calibri"/>
                <w:b/>
                <w:bCs/>
              </w:rPr>
              <w:t>20 DPA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3G24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6072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Protein of unknown function, DUF5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.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0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7G067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6681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 xml:space="preserve">Zinc finger C-x8-C-x5-C-x3-H typ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.8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59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12G245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0194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C2H2-like zinc finger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.7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89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5G348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3G5623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BTB/POZ domain-containing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.6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6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5G099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6072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Protein of unknown function, DUF5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.5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82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8G031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4430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 xml:space="preserve">Lipid-transfer protein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.3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7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4G02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4G27435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Protein of unknown function (DUF12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9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95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9G15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0201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RHO guanyl-nucleotide exchange factor 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9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83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13G201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6072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Protein of unknown function, DUF5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8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3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8G178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3G4501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Serine carboxypeptidase-like 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8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24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10G136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0193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lycosyl hydrolase super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7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81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4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13G108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2381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mino acid permease 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7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80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1G144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3G0734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bHLH DNA-binding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7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93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3G024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3G4501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Serine carboxypeptidase-like 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6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89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2G225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1699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ajor facilitator super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6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98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9G148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3746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 xml:space="preserve">Nodulin MtN21 /EamA-like transporter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6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12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9G149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3746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Default="00F4215C" w:rsidP="001A0793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 xml:space="preserve">Nodulin MtN21 /EamA-like transporter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8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2G176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6143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AC domain containing protein 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3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42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9G108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1287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YB domain protein 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2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96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5G146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2920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O-fucosyltransferas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7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12G162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6143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AC domain containing protein 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20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5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4G021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5G5428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yosin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2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83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6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03G012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6330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yosin heavy chain-related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0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6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2G008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0301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Phototropic-responsive NPH3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1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93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6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A12G207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6330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Myosin heavy chain-related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0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06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6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10G03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1G2920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O-fucosyltransferase family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0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0.37</w:t>
            </w:r>
          </w:p>
        </w:tc>
      </w:tr>
      <w:tr w:rsidR="00F4215C" w:rsidRPr="00F00712" w:rsidTr="00F4215C">
        <w:trPr>
          <w:trHeight w:val="300"/>
        </w:trPr>
        <w:tc>
          <w:tcPr>
            <w:tcW w:w="5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6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h_D01G133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T2G01940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C2H2 like zinc finger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2.0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4215C" w:rsidRPr="00F00712" w:rsidRDefault="00F4215C" w:rsidP="001A0793">
            <w:pPr>
              <w:spacing w:before="100" w:beforeAutospacing="1" w:afterAutospacing="1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.33</w:t>
            </w:r>
          </w:p>
        </w:tc>
      </w:tr>
    </w:tbl>
    <w:p w:rsidR="00BF0BEA" w:rsidRDefault="00BF0BEA"/>
    <w:sectPr w:rsidR="00BF0BEA" w:rsidSect="00B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F4215C"/>
    <w:rsid w:val="00435436"/>
    <w:rsid w:val="00476783"/>
    <w:rsid w:val="005E7E24"/>
    <w:rsid w:val="008D5633"/>
    <w:rsid w:val="00B5094F"/>
    <w:rsid w:val="00BF0BEA"/>
    <w:rsid w:val="00CA52C5"/>
    <w:rsid w:val="00CC2B07"/>
    <w:rsid w:val="00F4215C"/>
    <w:rsid w:val="00FE4B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1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1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42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1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15C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1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1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5</Words>
  <Characters>3909</Characters>
  <Application>Microsoft Office Word</Application>
  <DocSecurity>0</DocSecurity>
  <Lines>32</Lines>
  <Paragraphs>9</Paragraphs>
  <ScaleCrop>false</ScaleCrop>
  <Company>Microsoft</Company>
  <LinksUpToDate>false</LinksUpToDate>
  <CharactersWithSpaces>4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rsabanal</cp:lastModifiedBy>
  <cp:revision>5</cp:revision>
  <dcterms:created xsi:type="dcterms:W3CDTF">2015-09-02T16:19:00Z</dcterms:created>
  <dcterms:modified xsi:type="dcterms:W3CDTF">2016-01-29T01:28:00Z</dcterms:modified>
</cp:coreProperties>
</file>